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3F2A4" w14:textId="7FBD113D" w:rsidR="002423C9" w:rsidRPr="00C65ED6" w:rsidRDefault="002423C9" w:rsidP="002423C9">
      <w:pPr>
        <w:spacing w:line="360" w:lineRule="auto"/>
        <w:rPr>
          <w:rFonts w:ascii="Times New Roman" w:hAnsi="Times New Roman" w:cs="Times New Roman"/>
        </w:rPr>
      </w:pPr>
      <w:r w:rsidRPr="00C65ED6">
        <w:rPr>
          <w:rFonts w:ascii="Times New Roman" w:hAnsi="Times New Roman" w:cs="Times New Roman"/>
        </w:rPr>
        <w:t xml:space="preserve">Table </w:t>
      </w:r>
      <w:r w:rsidR="00271828">
        <w:rPr>
          <w:rFonts w:ascii="Times New Roman" w:hAnsi="Times New Roman" w:cs="Times New Roman"/>
        </w:rPr>
        <w:t>S</w:t>
      </w:r>
      <w:r w:rsidR="007B202E">
        <w:rPr>
          <w:rFonts w:ascii="Times New Roman" w:hAnsi="Times New Roman" w:cs="Times New Roman"/>
        </w:rPr>
        <w:t>4</w:t>
      </w:r>
      <w:r w:rsidRPr="00C65ED6">
        <w:rPr>
          <w:rFonts w:ascii="Times New Roman" w:hAnsi="Times New Roman" w:cs="Times New Roman"/>
        </w:rPr>
        <w:t xml:space="preserve">. Core genome composition for each </w:t>
      </w:r>
      <w:r w:rsidR="00101076" w:rsidRPr="00C65ED6">
        <w:rPr>
          <w:rFonts w:ascii="Times New Roman" w:hAnsi="Times New Roman" w:cs="Times New Roman"/>
        </w:rPr>
        <w:t xml:space="preserve">hierBAPS clusters and all the genomes. </w:t>
      </w:r>
    </w:p>
    <w:tbl>
      <w:tblPr>
        <w:tblStyle w:val="TableGrid"/>
        <w:tblW w:w="919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99"/>
        <w:gridCol w:w="993"/>
        <w:gridCol w:w="567"/>
        <w:gridCol w:w="1372"/>
        <w:gridCol w:w="993"/>
        <w:gridCol w:w="992"/>
        <w:gridCol w:w="992"/>
        <w:gridCol w:w="992"/>
      </w:tblGrid>
      <w:tr w:rsidR="00F07183" w:rsidRPr="00C65ED6" w14:paraId="06DE00F6" w14:textId="77777777" w:rsidTr="00B7578A">
        <w:trPr>
          <w:trHeight w:val="1136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A0324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 xml:space="preserve">hierBAPS cluster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73B4B5B0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 xml:space="preserve">Morpho-species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AB051D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Number of genomes without replicat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9F0243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CA952FB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Number of genomes per pan-gen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E11F3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 xml:space="preserve">ANIm </w:t>
            </w:r>
          </w:p>
          <w:p w14:paraId="3577EF2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 xml:space="preserve">Within ANI cluster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1F7BF8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Core Gen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E3C524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Accessory Gen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0ECD1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 xml:space="preserve">Total Genes </w:t>
            </w:r>
          </w:p>
        </w:tc>
      </w:tr>
      <w:tr w:rsidR="00F07183" w:rsidRPr="00C65ED6" w14:paraId="4FBEBA69" w14:textId="77777777" w:rsidTr="00B7578A">
        <w:trPr>
          <w:trHeight w:val="632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DD7938B" w14:textId="22BB7E04" w:rsidR="002423C9" w:rsidRPr="006925E5" w:rsidRDefault="006925E5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pa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43FB7D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panniform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513A28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4F171D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36C053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7D15AD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AEE74A3" w14:textId="77777777" w:rsidR="002423C9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077</w:t>
            </w:r>
          </w:p>
          <w:p w14:paraId="5AB592C5" w14:textId="05FEEB12" w:rsidR="008E092E" w:rsidRPr="00C65ED6" w:rsidRDefault="008E092E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2.19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2CC7267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84D7CE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667</w:t>
            </w:r>
          </w:p>
        </w:tc>
      </w:tr>
      <w:tr w:rsidR="00F07183" w:rsidRPr="00C65ED6" w14:paraId="263D56AC" w14:textId="77777777" w:rsidTr="00B7578A">
        <w:trPr>
          <w:trHeight w:val="632"/>
        </w:trPr>
        <w:tc>
          <w:tcPr>
            <w:tcW w:w="992" w:type="dxa"/>
          </w:tcPr>
          <w:p w14:paraId="630239F7" w14:textId="28C8BE12" w:rsidR="002423C9" w:rsidRPr="006925E5" w:rsidRDefault="006925E5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we</w:t>
            </w:r>
          </w:p>
        </w:tc>
        <w:tc>
          <w:tcPr>
            <w:tcW w:w="1299" w:type="dxa"/>
          </w:tcPr>
          <w:p w14:paraId="6776A12E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wesenbergii</w:t>
            </w:r>
          </w:p>
        </w:tc>
        <w:tc>
          <w:tcPr>
            <w:tcW w:w="993" w:type="dxa"/>
          </w:tcPr>
          <w:p w14:paraId="4D12437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50B4142F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</w:tcPr>
          <w:p w14:paraId="27773FF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24DEC2D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7.20</w:t>
            </w:r>
          </w:p>
        </w:tc>
        <w:tc>
          <w:tcPr>
            <w:tcW w:w="992" w:type="dxa"/>
          </w:tcPr>
          <w:p w14:paraId="10E5D4EE" w14:textId="1F8CB97A" w:rsidR="002423C9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3136</w:t>
            </w:r>
          </w:p>
          <w:p w14:paraId="74B4500A" w14:textId="2ACFC24A" w:rsidR="008E092E" w:rsidRPr="00C65ED6" w:rsidRDefault="004640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5.28%)</w:t>
            </w:r>
          </w:p>
          <w:p w14:paraId="5C26569F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D5F963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195</w:t>
            </w:r>
          </w:p>
        </w:tc>
        <w:tc>
          <w:tcPr>
            <w:tcW w:w="992" w:type="dxa"/>
          </w:tcPr>
          <w:p w14:paraId="3CCD2CD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5331</w:t>
            </w:r>
          </w:p>
        </w:tc>
      </w:tr>
      <w:tr w:rsidR="00F07183" w:rsidRPr="00C65ED6" w14:paraId="7701AA70" w14:textId="77777777" w:rsidTr="00B7578A">
        <w:trPr>
          <w:trHeight w:val="800"/>
        </w:trPr>
        <w:tc>
          <w:tcPr>
            <w:tcW w:w="992" w:type="dxa"/>
            <w:shd w:val="clear" w:color="auto" w:fill="E7E6E6" w:themeFill="background2"/>
          </w:tcPr>
          <w:p w14:paraId="07DE2F89" w14:textId="4ADFFB09" w:rsidR="002423C9" w:rsidRPr="006925E5" w:rsidRDefault="006925E5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fl</w:t>
            </w:r>
          </w:p>
        </w:tc>
        <w:tc>
          <w:tcPr>
            <w:tcW w:w="1299" w:type="dxa"/>
            <w:shd w:val="clear" w:color="auto" w:fill="E7E6E6" w:themeFill="background2"/>
          </w:tcPr>
          <w:p w14:paraId="71D24A6C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flos-aquae</w:t>
            </w:r>
          </w:p>
        </w:tc>
        <w:tc>
          <w:tcPr>
            <w:tcW w:w="993" w:type="dxa"/>
            <w:shd w:val="clear" w:color="auto" w:fill="E7E6E6" w:themeFill="background2"/>
          </w:tcPr>
          <w:p w14:paraId="2B7DFF28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1BB266F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E7E6E6" w:themeFill="background2"/>
          </w:tcPr>
          <w:p w14:paraId="2625E05D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E7E6E6" w:themeFill="background2"/>
          </w:tcPr>
          <w:p w14:paraId="161D0B35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9.90</w:t>
            </w:r>
          </w:p>
        </w:tc>
        <w:tc>
          <w:tcPr>
            <w:tcW w:w="992" w:type="dxa"/>
            <w:shd w:val="clear" w:color="auto" w:fill="E7E6E6" w:themeFill="background2"/>
          </w:tcPr>
          <w:p w14:paraId="194D99D1" w14:textId="77777777" w:rsidR="004640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143</w:t>
            </w:r>
          </w:p>
          <w:p w14:paraId="7343A54D" w14:textId="152B72AE" w:rsidR="002423C9" w:rsidRPr="00C65ED6" w:rsidRDefault="004640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.29%)</w:t>
            </w:r>
          </w:p>
          <w:p w14:paraId="05296BE5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11CD97B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  <w:p w14:paraId="6ACFFA6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7C54C0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399</w:t>
            </w:r>
          </w:p>
        </w:tc>
      </w:tr>
      <w:tr w:rsidR="00F07183" w:rsidRPr="00C65ED6" w14:paraId="368DC755" w14:textId="77777777" w:rsidTr="00B7578A">
        <w:trPr>
          <w:trHeight w:val="409"/>
        </w:trPr>
        <w:tc>
          <w:tcPr>
            <w:tcW w:w="992" w:type="dxa"/>
          </w:tcPr>
          <w:p w14:paraId="15F46FFE" w14:textId="3FD7E289" w:rsidR="002423C9" w:rsidRPr="006925E5" w:rsidRDefault="006925E5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vi</w:t>
            </w:r>
          </w:p>
        </w:tc>
        <w:tc>
          <w:tcPr>
            <w:tcW w:w="1299" w:type="dxa"/>
          </w:tcPr>
          <w:p w14:paraId="5D792CED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viridis </w:t>
            </w:r>
          </w:p>
        </w:tc>
        <w:tc>
          <w:tcPr>
            <w:tcW w:w="993" w:type="dxa"/>
          </w:tcPr>
          <w:p w14:paraId="0CBD6F25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5A5D994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</w:tcPr>
          <w:p w14:paraId="53CD695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0A5026AD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9.88</w:t>
            </w:r>
          </w:p>
        </w:tc>
        <w:tc>
          <w:tcPr>
            <w:tcW w:w="992" w:type="dxa"/>
          </w:tcPr>
          <w:p w14:paraId="65BF5AD5" w14:textId="77777777" w:rsidR="002423C9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267</w:t>
            </w:r>
          </w:p>
          <w:p w14:paraId="3FE86110" w14:textId="4392A5F4" w:rsidR="004640D6" w:rsidRPr="00C65ED6" w:rsidRDefault="004640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.34%)</w:t>
            </w:r>
          </w:p>
        </w:tc>
        <w:tc>
          <w:tcPr>
            <w:tcW w:w="992" w:type="dxa"/>
          </w:tcPr>
          <w:p w14:paraId="50E06EB7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992" w:type="dxa"/>
          </w:tcPr>
          <w:p w14:paraId="4D043C65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663</w:t>
            </w:r>
          </w:p>
        </w:tc>
      </w:tr>
      <w:tr w:rsidR="00F07183" w:rsidRPr="00C65ED6" w14:paraId="746637BA" w14:textId="77777777" w:rsidTr="00B7578A">
        <w:trPr>
          <w:trHeight w:val="367"/>
        </w:trPr>
        <w:tc>
          <w:tcPr>
            <w:tcW w:w="992" w:type="dxa"/>
            <w:shd w:val="clear" w:color="auto" w:fill="E7E6E6" w:themeFill="background2"/>
          </w:tcPr>
          <w:p w14:paraId="7824DD25" w14:textId="3710CE13" w:rsidR="002423C9" w:rsidRPr="006925E5" w:rsidRDefault="00E8255E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a</w:t>
            </w:r>
            <w:r w:rsidR="006925E5"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1299" w:type="dxa"/>
            <w:shd w:val="clear" w:color="auto" w:fill="E7E6E6" w:themeFill="background2"/>
          </w:tcPr>
          <w:p w14:paraId="3944C968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aeruginosa</w:t>
            </w:r>
          </w:p>
          <w:p w14:paraId="1EEF6317" w14:textId="729A2222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</w:t>
            </w:r>
            <w:r w:rsidRPr="006925E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3" w:type="dxa"/>
            <w:shd w:val="clear" w:color="auto" w:fill="E7E6E6" w:themeFill="background2"/>
          </w:tcPr>
          <w:p w14:paraId="60B927B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E7E6E6" w:themeFill="background2"/>
          </w:tcPr>
          <w:p w14:paraId="3A34B64D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shd w:val="clear" w:color="auto" w:fill="E7E6E6" w:themeFill="background2"/>
          </w:tcPr>
          <w:p w14:paraId="13426B43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E7E6E6" w:themeFill="background2"/>
          </w:tcPr>
          <w:p w14:paraId="7619A12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6.81</w:t>
            </w:r>
          </w:p>
        </w:tc>
        <w:tc>
          <w:tcPr>
            <w:tcW w:w="992" w:type="dxa"/>
            <w:shd w:val="clear" w:color="auto" w:fill="E7E6E6" w:themeFill="background2"/>
          </w:tcPr>
          <w:p w14:paraId="3CACBE6A" w14:textId="77777777" w:rsidR="002423C9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617</w:t>
            </w:r>
          </w:p>
          <w:p w14:paraId="50488819" w14:textId="5EE70FDA" w:rsidR="004640D6" w:rsidRPr="00C65ED6" w:rsidRDefault="004640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9.73%)</w:t>
            </w:r>
          </w:p>
        </w:tc>
        <w:tc>
          <w:tcPr>
            <w:tcW w:w="992" w:type="dxa"/>
            <w:shd w:val="clear" w:color="auto" w:fill="E7E6E6" w:themeFill="background2"/>
          </w:tcPr>
          <w:p w14:paraId="0999F7A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530</w:t>
            </w:r>
          </w:p>
        </w:tc>
        <w:tc>
          <w:tcPr>
            <w:tcW w:w="992" w:type="dxa"/>
            <w:shd w:val="clear" w:color="auto" w:fill="E7E6E6" w:themeFill="background2"/>
          </w:tcPr>
          <w:p w14:paraId="72BDBF7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7147</w:t>
            </w:r>
          </w:p>
        </w:tc>
      </w:tr>
      <w:tr w:rsidR="002B582D" w:rsidRPr="00C65ED6" w14:paraId="6F3FF61D" w14:textId="77777777" w:rsidTr="00B7578A">
        <w:tc>
          <w:tcPr>
            <w:tcW w:w="992" w:type="dxa"/>
          </w:tcPr>
          <w:p w14:paraId="49CB94CB" w14:textId="1ABE866C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a</w:t>
            </w:r>
            <w:r w:rsidR="006925E5"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2218046B" w14:textId="4C0435BE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 xml:space="preserve">M. aeruginosa </w:t>
            </w:r>
          </w:p>
        </w:tc>
        <w:tc>
          <w:tcPr>
            <w:tcW w:w="993" w:type="dxa"/>
          </w:tcPr>
          <w:p w14:paraId="0E6E3A17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35B74731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</w:tcPr>
          <w:p w14:paraId="5332FD8A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66356FB2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7.65</w:t>
            </w:r>
          </w:p>
        </w:tc>
        <w:tc>
          <w:tcPr>
            <w:tcW w:w="992" w:type="dxa"/>
          </w:tcPr>
          <w:p w14:paraId="2B0AF454" w14:textId="19C62BF5" w:rsidR="002B582D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224</w:t>
            </w:r>
          </w:p>
          <w:p w14:paraId="5E4C0D3C" w14:textId="79B7F3CC" w:rsidR="002B582D" w:rsidRPr="00C65ED6" w:rsidRDefault="004640D6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3.50%)</w:t>
            </w:r>
          </w:p>
        </w:tc>
        <w:tc>
          <w:tcPr>
            <w:tcW w:w="992" w:type="dxa"/>
          </w:tcPr>
          <w:p w14:paraId="26A4A505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495</w:t>
            </w:r>
          </w:p>
        </w:tc>
        <w:tc>
          <w:tcPr>
            <w:tcW w:w="992" w:type="dxa"/>
          </w:tcPr>
          <w:p w14:paraId="155B6BB7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6719</w:t>
            </w:r>
          </w:p>
        </w:tc>
      </w:tr>
      <w:tr w:rsidR="002B582D" w:rsidRPr="00C65ED6" w14:paraId="7F2BE088" w14:textId="77777777" w:rsidTr="00B7578A">
        <w:trPr>
          <w:trHeight w:val="105"/>
        </w:trPr>
        <w:tc>
          <w:tcPr>
            <w:tcW w:w="992" w:type="dxa"/>
            <w:vMerge w:val="restart"/>
            <w:shd w:val="clear" w:color="auto" w:fill="E7E6E6" w:themeFill="background2"/>
          </w:tcPr>
          <w:p w14:paraId="603B9ECB" w14:textId="1A3796B5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a</w:t>
            </w:r>
            <w:r w:rsidR="006925E5"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1299" w:type="dxa"/>
            <w:shd w:val="clear" w:color="auto" w:fill="E7E6E6" w:themeFill="background2"/>
          </w:tcPr>
          <w:p w14:paraId="6A47AFDB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flos-aquae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5B3243CB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E7E6E6" w:themeFill="background2"/>
          </w:tcPr>
          <w:p w14:paraId="325F976B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 w:val="restart"/>
            <w:shd w:val="clear" w:color="auto" w:fill="E7E6E6" w:themeFill="background2"/>
          </w:tcPr>
          <w:p w14:paraId="1840A117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0270B232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5.83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550B15FF" w14:textId="77777777" w:rsidR="002B582D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594</w:t>
            </w:r>
          </w:p>
          <w:p w14:paraId="366F178B" w14:textId="0F84E97C" w:rsidR="004640D6" w:rsidRDefault="004640D6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3.69%)</w:t>
            </w:r>
          </w:p>
          <w:p w14:paraId="3870DC8A" w14:textId="0799E83D" w:rsidR="004640D6" w:rsidRPr="00C65ED6" w:rsidRDefault="004640D6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5CC972B3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3654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37422255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6248</w:t>
            </w:r>
          </w:p>
        </w:tc>
      </w:tr>
      <w:tr w:rsidR="002B582D" w:rsidRPr="00C65ED6" w14:paraId="4DCE6093" w14:textId="77777777" w:rsidTr="00B7578A">
        <w:trPr>
          <w:trHeight w:val="307"/>
        </w:trPr>
        <w:tc>
          <w:tcPr>
            <w:tcW w:w="992" w:type="dxa"/>
            <w:vMerge/>
            <w:shd w:val="clear" w:color="auto" w:fill="E7E6E6" w:themeFill="background2"/>
          </w:tcPr>
          <w:p w14:paraId="5151B073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E7E6E6" w:themeFill="background2"/>
          </w:tcPr>
          <w:p w14:paraId="45EB0D1C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aeruginosa</w:t>
            </w:r>
          </w:p>
        </w:tc>
        <w:tc>
          <w:tcPr>
            <w:tcW w:w="993" w:type="dxa"/>
            <w:vMerge/>
            <w:shd w:val="clear" w:color="auto" w:fill="E7E6E6" w:themeFill="background2"/>
          </w:tcPr>
          <w:p w14:paraId="6562C323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18E4F8FF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  <w:shd w:val="clear" w:color="auto" w:fill="E7E6E6" w:themeFill="background2"/>
          </w:tcPr>
          <w:p w14:paraId="23311BF7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2E0A9797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676652EC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5B88041F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0C12F1AE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582D" w:rsidRPr="00C65ED6" w14:paraId="0CBB2A16" w14:textId="77777777" w:rsidTr="00B7578A">
        <w:trPr>
          <w:trHeight w:val="100"/>
        </w:trPr>
        <w:tc>
          <w:tcPr>
            <w:tcW w:w="992" w:type="dxa"/>
            <w:vMerge/>
            <w:shd w:val="clear" w:color="auto" w:fill="E7E6E6" w:themeFill="background2"/>
          </w:tcPr>
          <w:p w14:paraId="015BC25F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E7E6E6" w:themeFill="background2"/>
          </w:tcPr>
          <w:p w14:paraId="383C5742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</w:t>
            </w:r>
            <w:r w:rsidRPr="006925E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3" w:type="dxa"/>
            <w:vMerge/>
            <w:shd w:val="clear" w:color="auto" w:fill="E7E6E6" w:themeFill="background2"/>
          </w:tcPr>
          <w:p w14:paraId="7DEC40E9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6B833050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  <w:shd w:val="clear" w:color="auto" w:fill="E7E6E6" w:themeFill="background2"/>
          </w:tcPr>
          <w:p w14:paraId="22E16F11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3D6E9859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56D75883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1E6B6CB0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1A356046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582D" w:rsidRPr="00C65ED6" w14:paraId="1570B37A" w14:textId="77777777" w:rsidTr="00B7578A">
        <w:trPr>
          <w:trHeight w:val="307"/>
        </w:trPr>
        <w:tc>
          <w:tcPr>
            <w:tcW w:w="992" w:type="dxa"/>
            <w:shd w:val="clear" w:color="auto" w:fill="E7E6E6" w:themeFill="background2"/>
          </w:tcPr>
          <w:p w14:paraId="034A3A81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E7E6E6" w:themeFill="background2"/>
          </w:tcPr>
          <w:p w14:paraId="51B3164B" w14:textId="77777777" w:rsidR="002B582D" w:rsidRPr="006925E5" w:rsidRDefault="002B582D" w:rsidP="009514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aeruginosa</w:t>
            </w:r>
          </w:p>
        </w:tc>
        <w:tc>
          <w:tcPr>
            <w:tcW w:w="993" w:type="dxa"/>
            <w:vMerge/>
            <w:shd w:val="clear" w:color="auto" w:fill="E7E6E6" w:themeFill="background2"/>
          </w:tcPr>
          <w:p w14:paraId="5E6B1443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4CF53717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  <w:shd w:val="clear" w:color="auto" w:fill="E7E6E6" w:themeFill="background2"/>
          </w:tcPr>
          <w:p w14:paraId="764F44A5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E7E6E6" w:themeFill="background2"/>
          </w:tcPr>
          <w:p w14:paraId="5A095F3B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34974CDA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2B6C08AF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</w:tcPr>
          <w:p w14:paraId="6A95F1F8" w14:textId="77777777" w:rsidR="002B582D" w:rsidRPr="00C65ED6" w:rsidRDefault="002B582D" w:rsidP="009514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183" w:rsidRPr="00C65ED6" w14:paraId="6057B40D" w14:textId="77777777" w:rsidTr="00B7578A">
        <w:trPr>
          <w:trHeight w:val="105"/>
        </w:trPr>
        <w:tc>
          <w:tcPr>
            <w:tcW w:w="992" w:type="dxa"/>
            <w:vMerge w:val="restart"/>
          </w:tcPr>
          <w:p w14:paraId="1074C725" w14:textId="619D5D71" w:rsidR="002423C9" w:rsidRPr="006925E5" w:rsidRDefault="00E8255E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a</w:t>
            </w:r>
            <w:r w:rsidR="006925E5"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="002B582D"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</w:p>
        </w:tc>
        <w:tc>
          <w:tcPr>
            <w:tcW w:w="1299" w:type="dxa"/>
          </w:tcPr>
          <w:p w14:paraId="6B08918F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novacekii</w:t>
            </w:r>
          </w:p>
        </w:tc>
        <w:tc>
          <w:tcPr>
            <w:tcW w:w="993" w:type="dxa"/>
            <w:vMerge w:val="restart"/>
          </w:tcPr>
          <w:p w14:paraId="42C500D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ABE863C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A3079E0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 w:val="restart"/>
          </w:tcPr>
          <w:p w14:paraId="50C0443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vMerge w:val="restart"/>
          </w:tcPr>
          <w:p w14:paraId="7B04E004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5.05</w:t>
            </w:r>
          </w:p>
          <w:p w14:paraId="0512FFF4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0A375BE3" w14:textId="77777777" w:rsidR="002423C9" w:rsidRDefault="00C65E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2682</w:t>
            </w:r>
          </w:p>
          <w:p w14:paraId="44F1E8EA" w14:textId="21067F4E" w:rsidR="004640D6" w:rsidRPr="00C65ED6" w:rsidRDefault="004640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1.12%)</w:t>
            </w:r>
          </w:p>
        </w:tc>
        <w:tc>
          <w:tcPr>
            <w:tcW w:w="992" w:type="dxa"/>
            <w:vMerge w:val="restart"/>
          </w:tcPr>
          <w:p w14:paraId="0F813878" w14:textId="32C99465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  <w:r w:rsidR="00C65ED6" w:rsidRPr="00C65E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vMerge w:val="restart"/>
          </w:tcPr>
          <w:p w14:paraId="6B6016CD" w14:textId="09AB72E1" w:rsidR="002423C9" w:rsidRPr="00C65ED6" w:rsidRDefault="00C65ED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10248</w:t>
            </w:r>
          </w:p>
        </w:tc>
      </w:tr>
      <w:tr w:rsidR="00F07183" w:rsidRPr="00C65ED6" w14:paraId="68B64394" w14:textId="77777777" w:rsidTr="00220AB2">
        <w:trPr>
          <w:trHeight w:val="105"/>
        </w:trPr>
        <w:tc>
          <w:tcPr>
            <w:tcW w:w="992" w:type="dxa"/>
            <w:vMerge/>
          </w:tcPr>
          <w:p w14:paraId="1FA3410C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14:paraId="55033988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aeruginosa</w:t>
            </w:r>
          </w:p>
        </w:tc>
        <w:tc>
          <w:tcPr>
            <w:tcW w:w="993" w:type="dxa"/>
            <w:vMerge/>
          </w:tcPr>
          <w:p w14:paraId="77C2FDE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E929B06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</w:tcPr>
          <w:p w14:paraId="2951F97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8DB29BC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ADCE84B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7C8344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68B4A8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183" w:rsidRPr="00C65ED6" w14:paraId="2C50D3FE" w14:textId="77777777" w:rsidTr="00220AB2">
        <w:trPr>
          <w:trHeight w:val="105"/>
        </w:trPr>
        <w:tc>
          <w:tcPr>
            <w:tcW w:w="992" w:type="dxa"/>
            <w:vMerge/>
          </w:tcPr>
          <w:p w14:paraId="334B6340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14:paraId="6E2B69F6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aeruginosa</w:t>
            </w:r>
          </w:p>
        </w:tc>
        <w:tc>
          <w:tcPr>
            <w:tcW w:w="993" w:type="dxa"/>
            <w:vMerge/>
          </w:tcPr>
          <w:p w14:paraId="128CE8CC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CB9946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</w:tcPr>
          <w:p w14:paraId="17C3F0FE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300FC97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7E70F2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63D7DB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00CF647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183" w:rsidRPr="00C65ED6" w14:paraId="582C2FF7" w14:textId="77777777" w:rsidTr="00220AB2">
        <w:trPr>
          <w:trHeight w:val="367"/>
        </w:trPr>
        <w:tc>
          <w:tcPr>
            <w:tcW w:w="992" w:type="dxa"/>
          </w:tcPr>
          <w:p w14:paraId="33E174B7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14:paraId="6B476838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</w:t>
            </w:r>
            <w:r w:rsidRPr="006925E5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3" w:type="dxa"/>
            <w:vMerge/>
          </w:tcPr>
          <w:p w14:paraId="2D762115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7DFFC78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</w:tcPr>
          <w:p w14:paraId="56E55944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79E5F18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1B2E9F1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7C5B4A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6B0D01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183" w:rsidRPr="00C65ED6" w14:paraId="5692C636" w14:textId="77777777" w:rsidTr="00B7578A">
        <w:trPr>
          <w:trHeight w:val="367"/>
        </w:trPr>
        <w:tc>
          <w:tcPr>
            <w:tcW w:w="992" w:type="dxa"/>
          </w:tcPr>
          <w:p w14:paraId="3238EB40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14:paraId="4CA5CBE5" w14:textId="77777777" w:rsidR="002423C9" w:rsidRPr="006925E5" w:rsidRDefault="002423C9" w:rsidP="00220AB2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25E5">
              <w:rPr>
                <w:rFonts w:ascii="Times New Roman" w:hAnsi="Times New Roman" w:cs="Times New Roman"/>
                <w:i/>
                <w:sz w:val="16"/>
                <w:szCs w:val="16"/>
              </w:rPr>
              <w:t>M. aeruginosa</w:t>
            </w:r>
          </w:p>
        </w:tc>
        <w:tc>
          <w:tcPr>
            <w:tcW w:w="993" w:type="dxa"/>
            <w:vMerge/>
          </w:tcPr>
          <w:p w14:paraId="0F8BDB46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67C00F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vMerge/>
          </w:tcPr>
          <w:p w14:paraId="3E3FB8B2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2D9D55D0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7F1DB8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48001D7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DD3849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183" w:rsidRPr="00C65ED6" w14:paraId="4EEB962A" w14:textId="77777777" w:rsidTr="00B7578A">
        <w:trPr>
          <w:trHeight w:val="367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3CCC1BA" w14:textId="7EB2F810" w:rsidR="002423C9" w:rsidRPr="00C65ED6" w:rsidRDefault="00101076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Global pangenome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30CC4C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1A4AE9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bookmarkStart w:id="0" w:name="_GoBack"/>
            <w:bookmarkEnd w:id="0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3B8BB8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0FF7060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870B83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142681A" w14:textId="0CA0887C" w:rsidR="002423C9" w:rsidRDefault="00A84FB3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F63B8">
              <w:rPr>
                <w:rFonts w:ascii="Times New Roman" w:hAnsi="Times New Roman" w:cs="Times New Roman"/>
                <w:sz w:val="16"/>
                <w:szCs w:val="16"/>
              </w:rPr>
              <w:t xml:space="preserve">strict core of </w:t>
            </w:r>
            <w:r w:rsidR="002423C9" w:rsidRPr="00C65ED6">
              <w:rPr>
                <w:rFonts w:ascii="Times New Roman" w:hAnsi="Times New Roman" w:cs="Times New Roman"/>
                <w:sz w:val="16"/>
                <w:szCs w:val="16"/>
              </w:rPr>
              <w:t>1260</w:t>
            </w:r>
            <w:r w:rsidR="00FC1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0A2B">
              <w:rPr>
                <w:rFonts w:ascii="Times New Roman" w:hAnsi="Times New Roman" w:cs="Times New Roman"/>
                <w:sz w:val="16"/>
                <w:szCs w:val="16"/>
              </w:rPr>
              <w:t xml:space="preserve">shared </w:t>
            </w:r>
            <w:r w:rsidR="0028548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DC0A2B">
              <w:rPr>
                <w:rFonts w:ascii="Times New Roman" w:hAnsi="Times New Roman" w:cs="Times New Roman"/>
                <w:sz w:val="16"/>
                <w:szCs w:val="16"/>
              </w:rPr>
              <w:t>&gt;99% of the genomes or</w:t>
            </w:r>
            <w:r w:rsidR="002F63B8">
              <w:rPr>
                <w:rFonts w:ascii="Times New Roman" w:hAnsi="Times New Roman" w:cs="Times New Roman"/>
                <w:sz w:val="16"/>
                <w:szCs w:val="16"/>
              </w:rPr>
              <w:t xml:space="preserve"> a soft core</w:t>
            </w:r>
          </w:p>
          <w:p w14:paraId="61D16526" w14:textId="4FEF633A" w:rsidR="00DC0A2B" w:rsidRPr="00C65ED6" w:rsidRDefault="00DC0A2B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3 shared =&gt;95% of the genomes</w:t>
            </w:r>
            <w:r w:rsidR="00A84F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922445D" w14:textId="00143C30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C0A2B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  <w:r w:rsidR="00FC1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A56A4A" w14:textId="77777777" w:rsidR="002423C9" w:rsidRPr="00C65ED6" w:rsidRDefault="002423C9" w:rsidP="00220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5ED6">
              <w:rPr>
                <w:rFonts w:ascii="Times New Roman" w:hAnsi="Times New Roman" w:cs="Times New Roman"/>
                <w:sz w:val="16"/>
                <w:szCs w:val="16"/>
              </w:rPr>
              <w:t>16928</w:t>
            </w:r>
          </w:p>
        </w:tc>
      </w:tr>
    </w:tbl>
    <w:p w14:paraId="3EEC97B5" w14:textId="6D9CC46D" w:rsidR="00F2028B" w:rsidRPr="00101076" w:rsidRDefault="00101076">
      <w:pPr>
        <w:rPr>
          <w:sz w:val="20"/>
          <w:szCs w:val="20"/>
        </w:rPr>
      </w:pPr>
      <w:r w:rsidRPr="00C65ED6">
        <w:rPr>
          <w:rFonts w:ascii="Times" w:hAnsi="Times"/>
          <w:sz w:val="20"/>
          <w:szCs w:val="20"/>
        </w:rPr>
        <w:t xml:space="preserve">The two smallest </w:t>
      </w:r>
      <w:r w:rsidRPr="006925E5">
        <w:rPr>
          <w:rFonts w:ascii="Times" w:hAnsi="Times"/>
          <w:i/>
          <w:sz w:val="20"/>
          <w:szCs w:val="20"/>
        </w:rPr>
        <w:t>Microcystis</w:t>
      </w:r>
      <w:r w:rsidRPr="00C65ED6">
        <w:rPr>
          <w:rFonts w:ascii="Times" w:hAnsi="Times"/>
          <w:sz w:val="20"/>
          <w:szCs w:val="20"/>
        </w:rPr>
        <w:t xml:space="preserve"> genomes Ma_AC_P_00000000_S299 and Ma_QC_C_20070823_S18 were excluded from the global pangenome analys</w:t>
      </w:r>
      <w:r w:rsidR="00197186">
        <w:rPr>
          <w:rFonts w:ascii="Times" w:hAnsi="Times"/>
          <w:sz w:val="20"/>
          <w:szCs w:val="20"/>
        </w:rPr>
        <w:t>e</w:t>
      </w:r>
      <w:r w:rsidRPr="00C65ED6">
        <w:rPr>
          <w:rFonts w:ascii="Times" w:hAnsi="Times"/>
          <w:sz w:val="20"/>
          <w:szCs w:val="20"/>
        </w:rPr>
        <w:t>s.</w:t>
      </w:r>
    </w:p>
    <w:sectPr w:rsidR="00F2028B" w:rsidRPr="00101076" w:rsidSect="00D270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C9"/>
    <w:rsid w:val="00006E4B"/>
    <w:rsid w:val="00011048"/>
    <w:rsid w:val="00021CF5"/>
    <w:rsid w:val="00026694"/>
    <w:rsid w:val="00041868"/>
    <w:rsid w:val="00066AE6"/>
    <w:rsid w:val="000727CF"/>
    <w:rsid w:val="000940F7"/>
    <w:rsid w:val="000953D1"/>
    <w:rsid w:val="000A687E"/>
    <w:rsid w:val="000B110F"/>
    <w:rsid w:val="000C5816"/>
    <w:rsid w:val="000D1AEC"/>
    <w:rsid w:val="000D2DDF"/>
    <w:rsid w:val="000D443F"/>
    <w:rsid w:val="000D53BD"/>
    <w:rsid w:val="000E28DD"/>
    <w:rsid w:val="000E3279"/>
    <w:rsid w:val="00100078"/>
    <w:rsid w:val="00101076"/>
    <w:rsid w:val="00101C28"/>
    <w:rsid w:val="00107A0C"/>
    <w:rsid w:val="001141DD"/>
    <w:rsid w:val="001173E9"/>
    <w:rsid w:val="00127581"/>
    <w:rsid w:val="00131866"/>
    <w:rsid w:val="00137163"/>
    <w:rsid w:val="0014233D"/>
    <w:rsid w:val="00145A00"/>
    <w:rsid w:val="00146C87"/>
    <w:rsid w:val="00151F66"/>
    <w:rsid w:val="0015520B"/>
    <w:rsid w:val="00160141"/>
    <w:rsid w:val="00162F62"/>
    <w:rsid w:val="001806B7"/>
    <w:rsid w:val="00196B6A"/>
    <w:rsid w:val="00197186"/>
    <w:rsid w:val="001A2E46"/>
    <w:rsid w:val="001A7A04"/>
    <w:rsid w:val="001B4805"/>
    <w:rsid w:val="001B5B2C"/>
    <w:rsid w:val="001D6106"/>
    <w:rsid w:val="001E4313"/>
    <w:rsid w:val="001E7F7C"/>
    <w:rsid w:val="00202C11"/>
    <w:rsid w:val="00215D0F"/>
    <w:rsid w:val="00224A64"/>
    <w:rsid w:val="00240988"/>
    <w:rsid w:val="002423C9"/>
    <w:rsid w:val="002604BC"/>
    <w:rsid w:val="00261E32"/>
    <w:rsid w:val="00262188"/>
    <w:rsid w:val="00271828"/>
    <w:rsid w:val="002741DF"/>
    <w:rsid w:val="00275ABA"/>
    <w:rsid w:val="002849B7"/>
    <w:rsid w:val="002853EA"/>
    <w:rsid w:val="00285487"/>
    <w:rsid w:val="0028749C"/>
    <w:rsid w:val="00294360"/>
    <w:rsid w:val="002A4D64"/>
    <w:rsid w:val="002B582D"/>
    <w:rsid w:val="002C2A27"/>
    <w:rsid w:val="002C4EB5"/>
    <w:rsid w:val="002F5D70"/>
    <w:rsid w:val="002F63B8"/>
    <w:rsid w:val="003269D2"/>
    <w:rsid w:val="00350F4C"/>
    <w:rsid w:val="00365659"/>
    <w:rsid w:val="00366DFE"/>
    <w:rsid w:val="00373627"/>
    <w:rsid w:val="0039511A"/>
    <w:rsid w:val="003C78DE"/>
    <w:rsid w:val="003D3D1E"/>
    <w:rsid w:val="003E134D"/>
    <w:rsid w:val="003F0C12"/>
    <w:rsid w:val="003F3290"/>
    <w:rsid w:val="00403217"/>
    <w:rsid w:val="004049F7"/>
    <w:rsid w:val="004060E3"/>
    <w:rsid w:val="00412513"/>
    <w:rsid w:val="00423C49"/>
    <w:rsid w:val="004242E0"/>
    <w:rsid w:val="0043065B"/>
    <w:rsid w:val="00431937"/>
    <w:rsid w:val="004476E2"/>
    <w:rsid w:val="004640D6"/>
    <w:rsid w:val="00464C31"/>
    <w:rsid w:val="00465523"/>
    <w:rsid w:val="00474EE7"/>
    <w:rsid w:val="00476457"/>
    <w:rsid w:val="004768FE"/>
    <w:rsid w:val="00476F96"/>
    <w:rsid w:val="004808E5"/>
    <w:rsid w:val="0049090A"/>
    <w:rsid w:val="0049412F"/>
    <w:rsid w:val="004A654B"/>
    <w:rsid w:val="004B4E7C"/>
    <w:rsid w:val="004B635C"/>
    <w:rsid w:val="004B7503"/>
    <w:rsid w:val="004B7AA1"/>
    <w:rsid w:val="004C4C4C"/>
    <w:rsid w:val="004D4D0D"/>
    <w:rsid w:val="004E2846"/>
    <w:rsid w:val="004E3C98"/>
    <w:rsid w:val="004E4464"/>
    <w:rsid w:val="004F3530"/>
    <w:rsid w:val="00500098"/>
    <w:rsid w:val="00501E05"/>
    <w:rsid w:val="00505C3C"/>
    <w:rsid w:val="005113C0"/>
    <w:rsid w:val="00520FF2"/>
    <w:rsid w:val="005218CA"/>
    <w:rsid w:val="0052230E"/>
    <w:rsid w:val="0052432E"/>
    <w:rsid w:val="00527931"/>
    <w:rsid w:val="0054532C"/>
    <w:rsid w:val="00547B48"/>
    <w:rsid w:val="0056754E"/>
    <w:rsid w:val="005702FF"/>
    <w:rsid w:val="005748A3"/>
    <w:rsid w:val="00581060"/>
    <w:rsid w:val="00581960"/>
    <w:rsid w:val="00586548"/>
    <w:rsid w:val="005923A0"/>
    <w:rsid w:val="005959E4"/>
    <w:rsid w:val="005A09F3"/>
    <w:rsid w:val="005C1055"/>
    <w:rsid w:val="005D1082"/>
    <w:rsid w:val="005D73F2"/>
    <w:rsid w:val="005F16ED"/>
    <w:rsid w:val="005F41EC"/>
    <w:rsid w:val="005F424C"/>
    <w:rsid w:val="005F433D"/>
    <w:rsid w:val="00646219"/>
    <w:rsid w:val="00646869"/>
    <w:rsid w:val="006626D3"/>
    <w:rsid w:val="00674D3D"/>
    <w:rsid w:val="006820EA"/>
    <w:rsid w:val="00682D92"/>
    <w:rsid w:val="00685370"/>
    <w:rsid w:val="00690900"/>
    <w:rsid w:val="006925E5"/>
    <w:rsid w:val="006A264B"/>
    <w:rsid w:val="006A754B"/>
    <w:rsid w:val="006C6342"/>
    <w:rsid w:val="006E09AD"/>
    <w:rsid w:val="006E1281"/>
    <w:rsid w:val="0070335C"/>
    <w:rsid w:val="00706439"/>
    <w:rsid w:val="00717147"/>
    <w:rsid w:val="00717192"/>
    <w:rsid w:val="007217F9"/>
    <w:rsid w:val="00766696"/>
    <w:rsid w:val="0078758E"/>
    <w:rsid w:val="007A424B"/>
    <w:rsid w:val="007B1004"/>
    <w:rsid w:val="007B202E"/>
    <w:rsid w:val="007D35AE"/>
    <w:rsid w:val="007D36A7"/>
    <w:rsid w:val="007D7C9B"/>
    <w:rsid w:val="007F1048"/>
    <w:rsid w:val="008027BF"/>
    <w:rsid w:val="008076F5"/>
    <w:rsid w:val="0081629D"/>
    <w:rsid w:val="00825658"/>
    <w:rsid w:val="0083321F"/>
    <w:rsid w:val="00835F06"/>
    <w:rsid w:val="00843871"/>
    <w:rsid w:val="0084546A"/>
    <w:rsid w:val="00851171"/>
    <w:rsid w:val="0086033B"/>
    <w:rsid w:val="0086266A"/>
    <w:rsid w:val="00871250"/>
    <w:rsid w:val="0088381F"/>
    <w:rsid w:val="00884736"/>
    <w:rsid w:val="008866E1"/>
    <w:rsid w:val="00887CD1"/>
    <w:rsid w:val="00897594"/>
    <w:rsid w:val="008A6FD0"/>
    <w:rsid w:val="008B24A7"/>
    <w:rsid w:val="008B5269"/>
    <w:rsid w:val="008C13D7"/>
    <w:rsid w:val="008C2788"/>
    <w:rsid w:val="008D53DE"/>
    <w:rsid w:val="008D755B"/>
    <w:rsid w:val="008E092E"/>
    <w:rsid w:val="008E79E2"/>
    <w:rsid w:val="008F40E2"/>
    <w:rsid w:val="008F5E6E"/>
    <w:rsid w:val="008F6ABB"/>
    <w:rsid w:val="009001B2"/>
    <w:rsid w:val="00900AE6"/>
    <w:rsid w:val="00903111"/>
    <w:rsid w:val="00906DF8"/>
    <w:rsid w:val="00913401"/>
    <w:rsid w:val="00922DC9"/>
    <w:rsid w:val="00937451"/>
    <w:rsid w:val="00951A0B"/>
    <w:rsid w:val="00954873"/>
    <w:rsid w:val="00961EFC"/>
    <w:rsid w:val="00963CD5"/>
    <w:rsid w:val="00972189"/>
    <w:rsid w:val="00982852"/>
    <w:rsid w:val="00984D06"/>
    <w:rsid w:val="00995A85"/>
    <w:rsid w:val="009A6F44"/>
    <w:rsid w:val="009B1D44"/>
    <w:rsid w:val="009C3F2E"/>
    <w:rsid w:val="009D2F76"/>
    <w:rsid w:val="009F667C"/>
    <w:rsid w:val="00A0486F"/>
    <w:rsid w:val="00A208E6"/>
    <w:rsid w:val="00A24556"/>
    <w:rsid w:val="00A3281C"/>
    <w:rsid w:val="00A4163D"/>
    <w:rsid w:val="00A448C2"/>
    <w:rsid w:val="00A45815"/>
    <w:rsid w:val="00A45B4D"/>
    <w:rsid w:val="00A517EB"/>
    <w:rsid w:val="00A631B9"/>
    <w:rsid w:val="00A76C02"/>
    <w:rsid w:val="00A80A6B"/>
    <w:rsid w:val="00A84FB3"/>
    <w:rsid w:val="00AB1AA2"/>
    <w:rsid w:val="00AC074A"/>
    <w:rsid w:val="00AC306C"/>
    <w:rsid w:val="00AC4FC6"/>
    <w:rsid w:val="00AC6B15"/>
    <w:rsid w:val="00AD1E32"/>
    <w:rsid w:val="00AE1DF3"/>
    <w:rsid w:val="00AF3C99"/>
    <w:rsid w:val="00AF6569"/>
    <w:rsid w:val="00B02202"/>
    <w:rsid w:val="00B1155A"/>
    <w:rsid w:val="00B1320D"/>
    <w:rsid w:val="00B313DC"/>
    <w:rsid w:val="00B3497B"/>
    <w:rsid w:val="00B475B3"/>
    <w:rsid w:val="00B7578A"/>
    <w:rsid w:val="00B82746"/>
    <w:rsid w:val="00B844EA"/>
    <w:rsid w:val="00B8724B"/>
    <w:rsid w:val="00BB240D"/>
    <w:rsid w:val="00BB2E95"/>
    <w:rsid w:val="00BB50FB"/>
    <w:rsid w:val="00BB7AD8"/>
    <w:rsid w:val="00BC06EB"/>
    <w:rsid w:val="00BC3206"/>
    <w:rsid w:val="00BC629D"/>
    <w:rsid w:val="00BF0D33"/>
    <w:rsid w:val="00BF6A56"/>
    <w:rsid w:val="00C131D8"/>
    <w:rsid w:val="00C2724F"/>
    <w:rsid w:val="00C31C61"/>
    <w:rsid w:val="00C33395"/>
    <w:rsid w:val="00C43070"/>
    <w:rsid w:val="00C4664C"/>
    <w:rsid w:val="00C65ED6"/>
    <w:rsid w:val="00CA67AD"/>
    <w:rsid w:val="00CC1C0C"/>
    <w:rsid w:val="00CC498A"/>
    <w:rsid w:val="00CD0150"/>
    <w:rsid w:val="00CD55A5"/>
    <w:rsid w:val="00CD5682"/>
    <w:rsid w:val="00CF6E6F"/>
    <w:rsid w:val="00D021E6"/>
    <w:rsid w:val="00D056F6"/>
    <w:rsid w:val="00D126F6"/>
    <w:rsid w:val="00D12EB2"/>
    <w:rsid w:val="00D16B6D"/>
    <w:rsid w:val="00D27049"/>
    <w:rsid w:val="00D31771"/>
    <w:rsid w:val="00D50E72"/>
    <w:rsid w:val="00D554B6"/>
    <w:rsid w:val="00D67756"/>
    <w:rsid w:val="00D7720A"/>
    <w:rsid w:val="00D83394"/>
    <w:rsid w:val="00D853B1"/>
    <w:rsid w:val="00D86FDF"/>
    <w:rsid w:val="00DA2D34"/>
    <w:rsid w:val="00DA3AAC"/>
    <w:rsid w:val="00DB3446"/>
    <w:rsid w:val="00DC0A2B"/>
    <w:rsid w:val="00DD1608"/>
    <w:rsid w:val="00DD2FA6"/>
    <w:rsid w:val="00DD5B1D"/>
    <w:rsid w:val="00DE2450"/>
    <w:rsid w:val="00E20FD7"/>
    <w:rsid w:val="00E22EB8"/>
    <w:rsid w:val="00E310EF"/>
    <w:rsid w:val="00E5248A"/>
    <w:rsid w:val="00E54D6A"/>
    <w:rsid w:val="00E579BB"/>
    <w:rsid w:val="00E61415"/>
    <w:rsid w:val="00E62C2B"/>
    <w:rsid w:val="00E64FB2"/>
    <w:rsid w:val="00E671EB"/>
    <w:rsid w:val="00E8255E"/>
    <w:rsid w:val="00E82DA8"/>
    <w:rsid w:val="00E91831"/>
    <w:rsid w:val="00E958D3"/>
    <w:rsid w:val="00EA2C00"/>
    <w:rsid w:val="00EA366F"/>
    <w:rsid w:val="00EB411D"/>
    <w:rsid w:val="00EC042E"/>
    <w:rsid w:val="00EC19F1"/>
    <w:rsid w:val="00ED68A8"/>
    <w:rsid w:val="00EE0AFA"/>
    <w:rsid w:val="00EE7833"/>
    <w:rsid w:val="00EF18D0"/>
    <w:rsid w:val="00F03306"/>
    <w:rsid w:val="00F04D11"/>
    <w:rsid w:val="00F07183"/>
    <w:rsid w:val="00F15626"/>
    <w:rsid w:val="00F2028B"/>
    <w:rsid w:val="00F26CBE"/>
    <w:rsid w:val="00F27D03"/>
    <w:rsid w:val="00F3525E"/>
    <w:rsid w:val="00F354DB"/>
    <w:rsid w:val="00F36130"/>
    <w:rsid w:val="00F367DD"/>
    <w:rsid w:val="00F46E46"/>
    <w:rsid w:val="00F51041"/>
    <w:rsid w:val="00F814FD"/>
    <w:rsid w:val="00F95FB9"/>
    <w:rsid w:val="00FA21BA"/>
    <w:rsid w:val="00FC07E5"/>
    <w:rsid w:val="00FC10A2"/>
    <w:rsid w:val="00FC16D7"/>
    <w:rsid w:val="00FD50DE"/>
    <w:rsid w:val="00FD5E2C"/>
    <w:rsid w:val="00FD6E2C"/>
    <w:rsid w:val="00FD7F51"/>
    <w:rsid w:val="00FE101F"/>
    <w:rsid w:val="00FE4F75"/>
    <w:rsid w:val="00FF2EB6"/>
    <w:rsid w:val="00FF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78B7F"/>
  <w15:chartTrackingRefBased/>
  <w15:docId w15:val="{C2B05D84-BEA7-524B-926A-A1ED0580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2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23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3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3C9"/>
  </w:style>
  <w:style w:type="table" w:styleId="TableGrid">
    <w:name w:val="Table Grid"/>
    <w:basedOn w:val="TableNormal"/>
    <w:uiPriority w:val="39"/>
    <w:rsid w:val="00242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3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3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8-11-01T17:55:00Z</dcterms:created>
  <dcterms:modified xsi:type="dcterms:W3CDTF">2019-01-31T22:45:00Z</dcterms:modified>
</cp:coreProperties>
</file>